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205D4" w14:textId="77777777" w:rsidR="002C246C" w:rsidRPr="009C0621" w:rsidRDefault="002C246C" w:rsidP="002C246C">
      <w:pPr>
        <w:rPr>
          <w:lang w:val="en-CA"/>
        </w:rPr>
      </w:pPr>
    </w:p>
    <w:p w14:paraId="06C67B2C" w14:textId="77777777" w:rsidR="002C246C" w:rsidRPr="009C0621" w:rsidRDefault="002C246C" w:rsidP="002C246C">
      <w:pPr>
        <w:rPr>
          <w:b/>
          <w:lang w:val="en-CA"/>
        </w:rPr>
      </w:pPr>
      <w:r w:rsidRPr="009C0621">
        <w:rPr>
          <w:b/>
          <w:lang w:val="en-CA"/>
        </w:rPr>
        <w:t>Study 1 and 2 BS/SC SEM with 1 Sour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1616"/>
        <w:gridCol w:w="1388"/>
        <w:gridCol w:w="1616"/>
        <w:gridCol w:w="1616"/>
        <w:gridCol w:w="1308"/>
      </w:tblGrid>
      <w:tr w:rsidR="002C246C" w:rsidRPr="009C0621" w14:paraId="4381A547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002D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F2A440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</w:tr>
      <w:tr w:rsidR="002C246C" w:rsidRPr="009C0621" w14:paraId="5951E5B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6B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5C3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2BA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ascii="Symbol" w:eastAsia="Times New Roman" w:hAnsi="Symbol"/>
                <w:b/>
                <w:color w:val="000000"/>
                <w:lang w:val="en-CA" w:eastAsia="en-CA"/>
              </w:rPr>
              <w:t></w:t>
            </w: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±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F0BF4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E6A1D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BA4E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ascii="Symbol" w:eastAsia="Times New Roman" w:hAnsi="Symbol"/>
                <w:b/>
                <w:color w:val="000000"/>
                <w:lang w:val="en-CA" w:eastAsia="en-CA"/>
              </w:rPr>
              <w:t></w:t>
            </w: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±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em</w:t>
            </w:r>
            <w:proofErr w:type="spellEnd"/>
          </w:p>
        </w:tc>
      </w:tr>
      <w:tr w:rsidR="002C246C" w:rsidRPr="009C0621" w14:paraId="19134CC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BBD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5A0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DBD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8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A3C4E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C4D16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A2BC0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7 ± 0.04</w:t>
            </w:r>
          </w:p>
        </w:tc>
      </w:tr>
      <w:tr w:rsidR="002C246C" w:rsidRPr="009C0621" w14:paraId="2386E11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78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14D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DA3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2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452C1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B9C867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49BA9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4 ± 0.04</w:t>
            </w:r>
          </w:p>
        </w:tc>
      </w:tr>
      <w:tr w:rsidR="002C246C" w:rsidRPr="009C0621" w14:paraId="2B08560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D68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62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ACA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3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8C22BA7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18D37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3783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0 ± 0.05</w:t>
            </w:r>
          </w:p>
        </w:tc>
      </w:tr>
      <w:tr w:rsidR="002C246C" w:rsidRPr="009C0621" w14:paraId="4099740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7E1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D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44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9C8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A252F7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A164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5608B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68 ± 0.13</w:t>
            </w:r>
          </w:p>
        </w:tc>
      </w:tr>
      <w:tr w:rsidR="002C246C" w:rsidRPr="009C0621" w14:paraId="65BE7AB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193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39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8FC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9482CF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B1DE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73DE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0 ± 0.01</w:t>
            </w:r>
          </w:p>
        </w:tc>
      </w:tr>
      <w:tr w:rsidR="002C246C" w:rsidRPr="009C0621" w14:paraId="0128D6B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C5E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BE9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324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048BD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75538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14FA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7 ± 0.04</w:t>
            </w:r>
          </w:p>
        </w:tc>
      </w:tr>
      <w:tr w:rsidR="002C246C" w:rsidRPr="009C0621" w14:paraId="7102C1E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9C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B7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39A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1503C1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1EDE5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4A1D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9 ± 0.01</w:t>
            </w:r>
          </w:p>
        </w:tc>
      </w:tr>
      <w:tr w:rsidR="002C246C" w:rsidRPr="009C0621" w14:paraId="6A0AEA99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9B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1D0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84EF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BA891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9D6A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D81D7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144BB19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31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D53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CA9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33F4D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5BA8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254C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37671598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7A8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4BA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92F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73028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4490F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3ACC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3C82FFF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4BE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9A2F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AD5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B8487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07B4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65DA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7D7A961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B69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F6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204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752BC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DE91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3986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28E5EE7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EB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C14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6A4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43442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ABF1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1F2A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598604E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4AB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AE1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9C9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33161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34F2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FE94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028CB6A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6C0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65B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070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0.0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EDC18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61DC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21F6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5516AE6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EBF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F3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914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88064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6394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F031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7EFAE9F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44F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ED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935F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A6584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4D76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7AAA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4B3DB3D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B8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BAA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D9A7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FABEB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39E2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6AA3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1AEE204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E6A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4A95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3AC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35C51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61DE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6030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7109DC5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7E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357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382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90F7C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7F3FD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05F0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6812CF3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9A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E9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3CE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0B794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79ECF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4502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510926B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B6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2CB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84A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1EBCC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D3FF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CA60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4790A93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16B7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B53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47C2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8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C8B7B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3BCF7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259E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2A111B1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C3A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7587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7FE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C796A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BE35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DED9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1CF3DFF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1BC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1DCE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206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7814F0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82F4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99207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2DB83549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2D9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0DC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E11B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DABEE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A3B3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EBFF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6FE1A63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C5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F869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C4B1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0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266708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B889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46EF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2C246C" w:rsidRPr="009C0621" w14:paraId="471B45D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47F4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34B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C2A6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33B368C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83CFA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380B6D" w14:textId="77777777" w:rsidR="002C246C" w:rsidRPr="009C0621" w:rsidRDefault="002C246C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</w:tbl>
    <w:p w14:paraId="7610244B" w14:textId="77777777" w:rsidR="002C246C" w:rsidRDefault="002C246C">
      <w:bookmarkStart w:id="0" w:name="_GoBack"/>
      <w:bookmarkEnd w:id="0"/>
    </w:p>
    <w:sectPr w:rsidR="002C2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6C"/>
    <w:rsid w:val="002C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3F76"/>
  <w15:chartTrackingRefBased/>
  <w15:docId w15:val="{B2E3B54F-9E34-4C01-9696-B127C83F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46C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6:00Z</dcterms:created>
  <dcterms:modified xsi:type="dcterms:W3CDTF">2020-12-05T14:06:00Z</dcterms:modified>
</cp:coreProperties>
</file>